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30321" w14:textId="5CE9C5D4" w:rsidR="00334D97" w:rsidRDefault="004856B0" w:rsidP="00C12532">
      <w:r>
        <w:rPr>
          <w:b/>
          <w:bCs/>
        </w:rPr>
        <w:t>Table S1</w:t>
      </w:r>
      <w:r w:rsidR="000629C8">
        <w:rPr>
          <w:b/>
          <w:bCs/>
        </w:rPr>
        <w:t>3</w:t>
      </w:r>
      <w:r>
        <w:rPr>
          <w:b/>
          <w:bCs/>
        </w:rPr>
        <w:t>.</w:t>
      </w:r>
      <w:r w:rsidR="00334D97">
        <w:rPr>
          <w:b/>
          <w:bCs/>
        </w:rPr>
        <w:t xml:space="preserve"> Summary of KiTAP performance </w:t>
      </w:r>
      <w:r w:rsidR="00440C64">
        <w:rPr>
          <w:b/>
          <w:bCs/>
        </w:rPr>
        <w:t xml:space="preserve">of </w:t>
      </w:r>
      <w:r w:rsidR="00C12532">
        <w:rPr>
          <w:b/>
          <w:bCs/>
        </w:rPr>
        <w:t xml:space="preserve">individuals with </w:t>
      </w:r>
      <w:r w:rsidR="00440C64">
        <w:rPr>
          <w:b/>
          <w:bCs/>
        </w:rPr>
        <w:t xml:space="preserve">FXS </w:t>
      </w:r>
      <w:r w:rsidR="00C12532">
        <w:rPr>
          <w:b/>
          <w:bCs/>
        </w:rPr>
        <w:t>taking stimulants (</w:t>
      </w:r>
      <w:proofErr w:type="spellStart"/>
      <w:r w:rsidR="00C12532">
        <w:rPr>
          <w:b/>
          <w:bCs/>
        </w:rPr>
        <w:t>FXS+stimulant</w:t>
      </w:r>
      <w:proofErr w:type="spellEnd"/>
      <w:r w:rsidR="00C12532">
        <w:rPr>
          <w:b/>
          <w:bCs/>
        </w:rPr>
        <w:t>) and those not taking stimulants (FXS-stimulant)</w:t>
      </w:r>
      <w:r w:rsidR="00440C64">
        <w:rPr>
          <w:b/>
          <w:bCs/>
        </w:rPr>
        <w:t xml:space="preserve"> </w:t>
      </w:r>
      <w:r w:rsidR="00C12532">
        <w:rPr>
          <w:b/>
          <w:bCs/>
        </w:rPr>
        <w:br/>
      </w:r>
    </w:p>
    <w:tbl>
      <w:tblPr>
        <w:tblW w:w="83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916"/>
        <w:gridCol w:w="2116"/>
        <w:gridCol w:w="2649"/>
      </w:tblGrid>
      <w:tr w:rsidR="00334D97" w14:paraId="5E07D226" w14:textId="77777777" w:rsidTr="00C12532">
        <w:trPr>
          <w:trHeight w:val="285"/>
        </w:trPr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BC9E1" w14:textId="77777777" w:rsidR="00334D97" w:rsidRDefault="00334D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    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C92C1" w14:textId="77777777" w:rsidR="00334D97" w:rsidRDefault="00334D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   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6E409" w14:textId="6A7F1EFA" w:rsidR="00334D97" w:rsidRDefault="00C12532">
            <w:pPr>
              <w:spacing w:line="480" w:lineRule="auto"/>
            </w:pPr>
            <w:proofErr w:type="spellStart"/>
            <w:r>
              <w:rPr>
                <w:b/>
                <w:bCs/>
              </w:rPr>
              <w:t>FXS+stimulant</w:t>
            </w:r>
            <w:proofErr w:type="spellEnd"/>
          </w:p>
        </w:tc>
        <w:tc>
          <w:tcPr>
            <w:tcW w:w="2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6F2A7" w14:textId="36D6183D" w:rsidR="00334D97" w:rsidRDefault="00C12532">
            <w:pPr>
              <w:spacing w:line="480" w:lineRule="auto"/>
            </w:pPr>
            <w:r>
              <w:rPr>
                <w:b/>
                <w:bCs/>
              </w:rPr>
              <w:t>FXS-stimulant</w:t>
            </w:r>
          </w:p>
        </w:tc>
      </w:tr>
      <w:tr w:rsidR="00334D97" w14:paraId="10ADD994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5E1B4" w14:textId="77777777" w:rsidR="00334D97" w:rsidRPr="00C12532" w:rsidRDefault="00334D97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Alertness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0B7CA" w14:textId="77777777" w:rsidR="00334D97" w:rsidRDefault="00334D97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7B4E6" w14:textId="180D4E2F" w:rsidR="00334D97" w:rsidRDefault="00915364">
            <w:pPr>
              <w:spacing w:line="480" w:lineRule="auto"/>
            </w:pPr>
            <w:r>
              <w:t>538.43 (293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3A069" w14:textId="6B3AFC8A" w:rsidR="00334D97" w:rsidRDefault="00E2233C">
            <w:pPr>
              <w:spacing w:line="480" w:lineRule="auto"/>
            </w:pPr>
            <w:r>
              <w:t xml:space="preserve">664.62 </w:t>
            </w:r>
            <w:r w:rsidR="00915364">
              <w:t>(</w:t>
            </w:r>
            <w:r>
              <w:t>409)</w:t>
            </w:r>
          </w:p>
        </w:tc>
      </w:tr>
      <w:tr w:rsidR="00334D97" w14:paraId="4CAA0640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0B8F0" w14:textId="77777777" w:rsidR="00334D97" w:rsidRPr="00C12532" w:rsidRDefault="00334D97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3B589" w14:textId="77777777" w:rsidR="00334D97" w:rsidRDefault="00334D97">
            <w:pPr>
              <w:spacing w:line="480" w:lineRule="auto"/>
            </w:pPr>
            <w:r>
              <w:t>RT S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84DC5" w14:textId="0C5052C7" w:rsidR="00334D97" w:rsidRDefault="00915364">
            <w:pPr>
              <w:spacing w:line="480" w:lineRule="auto"/>
            </w:pPr>
            <w:r>
              <w:t>257.81 (271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C41ED" w14:textId="316E09AB" w:rsidR="00334D97" w:rsidRDefault="00E2233C">
            <w:pPr>
              <w:spacing w:line="480" w:lineRule="auto"/>
            </w:pPr>
            <w:r>
              <w:t>346.18 (381)</w:t>
            </w:r>
          </w:p>
        </w:tc>
      </w:tr>
      <w:tr w:rsidR="00334D97" w14:paraId="5E75DBEF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EA755" w14:textId="77777777" w:rsidR="00334D97" w:rsidRPr="00C12532" w:rsidRDefault="00334D97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Distract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638CC" w14:textId="77777777" w:rsidR="00334D97" w:rsidRDefault="00334D97">
            <w:pPr>
              <w:spacing w:line="480" w:lineRule="auto"/>
            </w:pPr>
            <w:r>
              <w:t>RT media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DF0E8" w14:textId="02FE98F9" w:rsidR="00334D97" w:rsidRDefault="00915364">
            <w:pPr>
              <w:spacing w:line="480" w:lineRule="auto"/>
            </w:pPr>
            <w:r>
              <w:t>551.68 (226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FC56D" w14:textId="001AE94E" w:rsidR="00334D97" w:rsidRDefault="00E2233C">
            <w:pPr>
              <w:spacing w:line="480" w:lineRule="auto"/>
            </w:pPr>
            <w:r>
              <w:t xml:space="preserve">569.16 </w:t>
            </w:r>
            <w:r w:rsidR="00915364">
              <w:t>(</w:t>
            </w:r>
            <w:r>
              <w:t>232)</w:t>
            </w:r>
          </w:p>
        </w:tc>
        <w:bookmarkStart w:id="0" w:name="_GoBack"/>
        <w:bookmarkEnd w:id="0"/>
      </w:tr>
      <w:tr w:rsidR="00334D97" w14:paraId="506B475B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34AE5" w14:textId="77777777" w:rsidR="00334D97" w:rsidRPr="00C12532" w:rsidRDefault="00334D97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D22AF" w14:textId="77777777" w:rsidR="00334D97" w:rsidRDefault="00334D97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87834" w14:textId="18DEB2DF" w:rsidR="00334D97" w:rsidRDefault="00915364">
            <w:pPr>
              <w:spacing w:line="480" w:lineRule="auto"/>
            </w:pPr>
            <w:r>
              <w:t>15.58 (12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3A8E" w14:textId="6B5791F1" w:rsidR="00334D97" w:rsidRDefault="00E2233C">
            <w:pPr>
              <w:spacing w:line="480" w:lineRule="auto"/>
            </w:pPr>
            <w:r>
              <w:t xml:space="preserve">16.11 </w:t>
            </w:r>
            <w:r w:rsidR="00915364">
              <w:t>(</w:t>
            </w:r>
            <w:r>
              <w:t>13)</w:t>
            </w:r>
          </w:p>
        </w:tc>
      </w:tr>
      <w:tr w:rsidR="00334D97" w14:paraId="65B62207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D4BDF" w14:textId="77777777" w:rsidR="00334D97" w:rsidRPr="00C12532" w:rsidRDefault="00334D97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Flex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46D60" w14:textId="77777777" w:rsidR="00334D97" w:rsidRDefault="00334D97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4BAAB" w14:textId="5064C4C8" w:rsidR="00334D97" w:rsidRDefault="00915364">
            <w:pPr>
              <w:spacing w:line="480" w:lineRule="auto"/>
            </w:pPr>
            <w:r>
              <w:t>1136.32 (473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9EDD7" w14:textId="72CE9D50" w:rsidR="00334D97" w:rsidRDefault="00E2233C">
            <w:pPr>
              <w:spacing w:line="480" w:lineRule="auto"/>
            </w:pPr>
            <w:r>
              <w:t xml:space="preserve">1193.67 </w:t>
            </w:r>
            <w:r w:rsidR="00915364">
              <w:t>(</w:t>
            </w:r>
            <w:r>
              <w:t>759)</w:t>
            </w:r>
          </w:p>
        </w:tc>
      </w:tr>
      <w:tr w:rsidR="00334D97" w14:paraId="497E552D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446FA" w14:textId="77777777" w:rsidR="00334D97" w:rsidRPr="00C12532" w:rsidRDefault="00334D97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3B5E5" w14:textId="77777777" w:rsidR="00334D97" w:rsidRDefault="00334D97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5DA32" w14:textId="31D0DEE6" w:rsidR="00334D97" w:rsidRDefault="00E1002D">
            <w:pPr>
              <w:spacing w:line="480" w:lineRule="auto"/>
            </w:pPr>
            <w:r>
              <w:t xml:space="preserve">10.53 </w:t>
            </w:r>
            <w:r w:rsidR="00915364">
              <w:t>(</w:t>
            </w:r>
            <w:r>
              <w:t>4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09F5B" w14:textId="71A3C4C5" w:rsidR="00334D97" w:rsidRDefault="001746F3">
            <w:pPr>
              <w:spacing w:line="480" w:lineRule="auto"/>
            </w:pPr>
            <w:r>
              <w:t xml:space="preserve">8.4 </w:t>
            </w:r>
            <w:r w:rsidR="00915364">
              <w:t>(</w:t>
            </w:r>
            <w:r>
              <w:t>5)</w:t>
            </w:r>
          </w:p>
        </w:tc>
      </w:tr>
      <w:tr w:rsidR="00334D97" w14:paraId="43F03E5E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68780" w14:textId="77777777" w:rsidR="00334D97" w:rsidRPr="00C12532" w:rsidRDefault="00334D97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>Go/</w:t>
            </w:r>
            <w:proofErr w:type="spellStart"/>
            <w:r w:rsidRPr="00C12532">
              <w:rPr>
                <w:b/>
              </w:rPr>
              <w:t>NoGo</w:t>
            </w:r>
            <w:proofErr w:type="spellEnd"/>
            <w:r w:rsidRPr="00C12532">
              <w:rPr>
                <w:b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8FF69" w14:textId="77777777" w:rsidR="00334D97" w:rsidRDefault="00334D97">
            <w:pPr>
              <w:spacing w:line="480" w:lineRule="auto"/>
            </w:pPr>
            <w:r>
              <w:t>RT media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24AF" w14:textId="2E2C648C" w:rsidR="00334D97" w:rsidRDefault="00915364">
            <w:pPr>
              <w:spacing w:line="480" w:lineRule="auto"/>
            </w:pPr>
            <w:r>
              <w:t>510.10 (198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AF044" w14:textId="60731454" w:rsidR="00334D97" w:rsidRDefault="00E2233C">
            <w:pPr>
              <w:spacing w:line="480" w:lineRule="auto"/>
            </w:pPr>
            <w:r>
              <w:t xml:space="preserve">483.69 </w:t>
            </w:r>
            <w:r w:rsidR="00915364">
              <w:t>(</w:t>
            </w:r>
            <w:r>
              <w:t>99)</w:t>
            </w:r>
          </w:p>
        </w:tc>
      </w:tr>
      <w:tr w:rsidR="00334D97" w14:paraId="10C24018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56893" w14:textId="77777777" w:rsidR="00334D97" w:rsidRPr="00C12532" w:rsidRDefault="00334D97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9B3BB" w14:textId="77777777" w:rsidR="00334D97" w:rsidRDefault="00334D97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0EF2B" w14:textId="7DB5FC7E" w:rsidR="00334D97" w:rsidRDefault="00E1002D">
            <w:pPr>
              <w:spacing w:line="480" w:lineRule="auto"/>
            </w:pPr>
            <w:r>
              <w:t xml:space="preserve">3.7 </w:t>
            </w:r>
            <w:r w:rsidR="00915364">
              <w:t>(</w:t>
            </w:r>
            <w:r>
              <w:t>4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3FD1E" w14:textId="3081C46B" w:rsidR="00334D97" w:rsidRDefault="001746F3">
            <w:pPr>
              <w:spacing w:line="480" w:lineRule="auto"/>
            </w:pPr>
            <w:r>
              <w:t xml:space="preserve">4.94 </w:t>
            </w:r>
            <w:r w:rsidR="00915364">
              <w:t>(</w:t>
            </w:r>
            <w:r>
              <w:t>6)</w:t>
            </w:r>
          </w:p>
        </w:tc>
      </w:tr>
    </w:tbl>
    <w:p w14:paraId="2E910400" w14:textId="17DCC060" w:rsidR="00C12532" w:rsidRPr="004856B0" w:rsidRDefault="00795BA4" w:rsidP="00C12532">
      <w:pPr>
        <w:spacing w:line="480" w:lineRule="auto"/>
        <w:rPr>
          <w:bCs/>
        </w:rPr>
      </w:pPr>
      <w:r>
        <w:rPr>
          <w:bCs/>
        </w:rPr>
        <w:t xml:space="preserve">RT=reaction time, SD=standard deviation; </w:t>
      </w:r>
      <w:r w:rsidR="00C12532">
        <w:rPr>
          <w:bCs/>
        </w:rPr>
        <w:t>* p&lt;.05, ** p&lt;.01, *** p&lt;.001</w:t>
      </w:r>
    </w:p>
    <w:p w14:paraId="0B36CDCF" w14:textId="365B3AF3" w:rsidR="00FF22D1" w:rsidRDefault="000629C8" w:rsidP="00FF22D1">
      <w:pPr>
        <w:spacing w:line="480" w:lineRule="auto"/>
      </w:pPr>
      <w:r>
        <w:rPr>
          <w:b/>
          <w:bCs/>
        </w:rPr>
        <w:t>Table S14.</w:t>
      </w:r>
      <w:r w:rsidR="00FF22D1">
        <w:rPr>
          <w:b/>
          <w:bCs/>
        </w:rPr>
        <w:t xml:space="preserve"> Summary of KiTAP performance of </w:t>
      </w:r>
      <w:proofErr w:type="spellStart"/>
      <w:r w:rsidR="00FF22D1">
        <w:rPr>
          <w:b/>
          <w:bCs/>
        </w:rPr>
        <w:t>FXS</w:t>
      </w:r>
      <w:r w:rsidR="00C12532">
        <w:rPr>
          <w:b/>
          <w:bCs/>
        </w:rPr>
        <w:t>+stimulant</w:t>
      </w:r>
      <w:proofErr w:type="spellEnd"/>
      <w:r w:rsidR="00FF22D1">
        <w:rPr>
          <w:b/>
          <w:bCs/>
        </w:rPr>
        <w:t xml:space="preserve"> and TDC</w:t>
      </w:r>
    </w:p>
    <w:tbl>
      <w:tblPr>
        <w:tblW w:w="8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916"/>
        <w:gridCol w:w="2116"/>
        <w:gridCol w:w="2649"/>
      </w:tblGrid>
      <w:tr w:rsidR="00FF22D1" w14:paraId="24607C2D" w14:textId="77777777" w:rsidTr="000000CF">
        <w:trPr>
          <w:trHeight w:val="285"/>
        </w:trPr>
        <w:tc>
          <w:tcPr>
            <w:tcW w:w="15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234F9" w14:textId="77777777" w:rsidR="00FF22D1" w:rsidRPr="00C12532" w:rsidRDefault="00FF22D1" w:rsidP="000000CF">
            <w:pPr>
              <w:spacing w:line="480" w:lineRule="auto"/>
              <w:rPr>
                <w:bCs/>
              </w:rPr>
            </w:pPr>
            <w:r w:rsidRPr="00C12532">
              <w:rPr>
                <w:bCs/>
              </w:rPr>
              <w:t>    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705D5" w14:textId="77777777" w:rsidR="00FF22D1" w:rsidRDefault="00FF22D1" w:rsidP="000000C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   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779E6" w14:textId="6E7BE77E" w:rsidR="00FF22D1" w:rsidRDefault="00C12532" w:rsidP="000000CF">
            <w:pPr>
              <w:spacing w:line="480" w:lineRule="auto"/>
            </w:pPr>
            <w:proofErr w:type="spellStart"/>
            <w:r>
              <w:rPr>
                <w:b/>
                <w:bCs/>
              </w:rPr>
              <w:t>FXS+stimulant</w:t>
            </w:r>
            <w:proofErr w:type="spellEnd"/>
          </w:p>
        </w:tc>
        <w:tc>
          <w:tcPr>
            <w:tcW w:w="2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C24E7" w14:textId="0C53195B" w:rsidR="00FF22D1" w:rsidRPr="00C12532" w:rsidRDefault="00FF22D1" w:rsidP="000000CF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>TDC</w:t>
            </w:r>
          </w:p>
        </w:tc>
      </w:tr>
      <w:tr w:rsidR="009D31A0" w14:paraId="5E257311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87E0D" w14:textId="77777777" w:rsidR="009D31A0" w:rsidRPr="00795BA4" w:rsidRDefault="009D31A0" w:rsidP="009D31A0">
            <w:pPr>
              <w:spacing w:line="480" w:lineRule="auto"/>
              <w:rPr>
                <w:b/>
              </w:rPr>
            </w:pPr>
            <w:r w:rsidRPr="00795BA4">
              <w:rPr>
                <w:b/>
              </w:rPr>
              <w:t xml:space="preserve">Alertness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878F0" w14:textId="77777777" w:rsidR="009D31A0" w:rsidRDefault="009D31A0" w:rsidP="009D31A0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45C37" w14:textId="1B08610B" w:rsidR="009D31A0" w:rsidRDefault="009D31A0" w:rsidP="009D31A0">
            <w:pPr>
              <w:spacing w:line="480" w:lineRule="auto"/>
            </w:pPr>
            <w:r>
              <w:t>538.43 (293)</w:t>
            </w:r>
            <w:r w:rsidR="00003A1B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27954" w14:textId="77777777" w:rsidR="009D31A0" w:rsidRDefault="009D31A0" w:rsidP="009D31A0">
            <w:pPr>
              <w:spacing w:line="480" w:lineRule="auto"/>
            </w:pPr>
            <w:r>
              <w:t>344.85 (103)</w:t>
            </w:r>
          </w:p>
        </w:tc>
      </w:tr>
      <w:tr w:rsidR="009D31A0" w14:paraId="3C5D7221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C2E10" w14:textId="77777777" w:rsidR="009D31A0" w:rsidRPr="00795BA4" w:rsidRDefault="009D31A0" w:rsidP="009D31A0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00251" w14:textId="77777777" w:rsidR="009D31A0" w:rsidRDefault="009D31A0" w:rsidP="009D31A0">
            <w:pPr>
              <w:spacing w:line="480" w:lineRule="auto"/>
            </w:pPr>
            <w:r>
              <w:t>RT S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5A37D" w14:textId="2433FFA1" w:rsidR="009D31A0" w:rsidRDefault="009D31A0" w:rsidP="009D31A0">
            <w:pPr>
              <w:spacing w:line="480" w:lineRule="auto"/>
            </w:pPr>
            <w:r>
              <w:t>257.81 (271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D9F85" w14:textId="77777777" w:rsidR="009D31A0" w:rsidRDefault="009D31A0" w:rsidP="009D31A0">
            <w:pPr>
              <w:spacing w:line="480" w:lineRule="auto"/>
            </w:pPr>
            <w:r>
              <w:t>61.70 (44)</w:t>
            </w:r>
          </w:p>
        </w:tc>
      </w:tr>
      <w:tr w:rsidR="009D31A0" w14:paraId="39EBDE49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03A65" w14:textId="77777777" w:rsidR="009D31A0" w:rsidRPr="00795BA4" w:rsidRDefault="009D31A0" w:rsidP="009D31A0">
            <w:pPr>
              <w:spacing w:line="480" w:lineRule="auto"/>
              <w:rPr>
                <w:b/>
              </w:rPr>
            </w:pPr>
            <w:r w:rsidRPr="00795BA4">
              <w:rPr>
                <w:b/>
              </w:rPr>
              <w:t xml:space="preserve">Distract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D2FCD" w14:textId="77777777" w:rsidR="009D31A0" w:rsidRDefault="009D31A0" w:rsidP="009D31A0">
            <w:pPr>
              <w:spacing w:line="480" w:lineRule="auto"/>
            </w:pPr>
            <w:r>
              <w:t>RT media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F8FA8" w14:textId="29FF8BD5" w:rsidR="009D31A0" w:rsidRDefault="009D31A0" w:rsidP="009D31A0">
            <w:pPr>
              <w:spacing w:line="480" w:lineRule="auto"/>
            </w:pPr>
            <w:r>
              <w:t>551.68 (226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7051D" w14:textId="77777777" w:rsidR="009D31A0" w:rsidRDefault="009D31A0" w:rsidP="009D31A0">
            <w:pPr>
              <w:spacing w:line="480" w:lineRule="auto"/>
            </w:pPr>
            <w:r>
              <w:t>464.10 (766)</w:t>
            </w:r>
          </w:p>
        </w:tc>
      </w:tr>
      <w:tr w:rsidR="009D31A0" w14:paraId="7CDA3630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B6B91" w14:textId="77777777" w:rsidR="009D31A0" w:rsidRPr="00795BA4" w:rsidRDefault="009D31A0" w:rsidP="009D31A0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A535F" w14:textId="77777777" w:rsidR="009D31A0" w:rsidRDefault="009D31A0" w:rsidP="009D31A0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D381B" w14:textId="1086D6B4" w:rsidR="009D31A0" w:rsidRDefault="009D31A0" w:rsidP="009D31A0">
            <w:pPr>
              <w:spacing w:line="480" w:lineRule="auto"/>
            </w:pPr>
            <w:r>
              <w:t>15.58 (12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E406C" w14:textId="77777777" w:rsidR="009D31A0" w:rsidRDefault="009D31A0" w:rsidP="009D31A0">
            <w:pPr>
              <w:spacing w:line="480" w:lineRule="auto"/>
            </w:pPr>
            <w:r>
              <w:t>5.34 (7)</w:t>
            </w:r>
          </w:p>
        </w:tc>
      </w:tr>
      <w:tr w:rsidR="009D31A0" w14:paraId="00F45395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DD02A" w14:textId="77777777" w:rsidR="009D31A0" w:rsidRPr="00795BA4" w:rsidRDefault="009D31A0" w:rsidP="009D31A0">
            <w:pPr>
              <w:spacing w:line="480" w:lineRule="auto"/>
              <w:rPr>
                <w:b/>
              </w:rPr>
            </w:pPr>
            <w:r w:rsidRPr="00795BA4">
              <w:rPr>
                <w:b/>
              </w:rPr>
              <w:t xml:space="preserve">Flex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7B77E" w14:textId="77777777" w:rsidR="009D31A0" w:rsidRDefault="009D31A0" w:rsidP="009D31A0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74D9E" w14:textId="47C63EEC" w:rsidR="009D31A0" w:rsidRDefault="009D31A0" w:rsidP="009D31A0">
            <w:pPr>
              <w:spacing w:line="480" w:lineRule="auto"/>
            </w:pPr>
            <w:r>
              <w:t>1136.32 (473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96F01" w14:textId="77777777" w:rsidR="009D31A0" w:rsidRDefault="009D31A0" w:rsidP="009D31A0">
            <w:pPr>
              <w:spacing w:line="480" w:lineRule="auto"/>
            </w:pPr>
            <w:r>
              <w:t>699.79 (262)</w:t>
            </w:r>
          </w:p>
        </w:tc>
      </w:tr>
      <w:tr w:rsidR="009D31A0" w14:paraId="4013C3F3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722EB" w14:textId="77777777" w:rsidR="009D31A0" w:rsidRPr="00795BA4" w:rsidRDefault="009D31A0" w:rsidP="009D31A0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35628" w14:textId="77777777" w:rsidR="009D31A0" w:rsidRDefault="009D31A0" w:rsidP="009D31A0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1818" w14:textId="14B77968" w:rsidR="009D31A0" w:rsidRDefault="009D31A0" w:rsidP="009D31A0">
            <w:pPr>
              <w:spacing w:line="480" w:lineRule="auto"/>
            </w:pPr>
            <w:r>
              <w:t>10.53 (4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22936" w14:textId="77777777" w:rsidR="009D31A0" w:rsidRDefault="009D31A0" w:rsidP="009D31A0">
            <w:pPr>
              <w:spacing w:line="480" w:lineRule="auto"/>
            </w:pPr>
            <w:r>
              <w:t>0.83 (1)</w:t>
            </w:r>
          </w:p>
        </w:tc>
      </w:tr>
      <w:tr w:rsidR="009D31A0" w14:paraId="5F12DD6E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1181E" w14:textId="77777777" w:rsidR="009D31A0" w:rsidRPr="00795BA4" w:rsidRDefault="009D31A0" w:rsidP="009D31A0">
            <w:pPr>
              <w:spacing w:line="480" w:lineRule="auto"/>
              <w:rPr>
                <w:b/>
              </w:rPr>
            </w:pPr>
            <w:r w:rsidRPr="00795BA4">
              <w:rPr>
                <w:b/>
              </w:rPr>
              <w:t>Go/</w:t>
            </w:r>
            <w:proofErr w:type="spellStart"/>
            <w:r w:rsidRPr="00795BA4">
              <w:rPr>
                <w:b/>
              </w:rPr>
              <w:t>NoGo</w:t>
            </w:r>
            <w:proofErr w:type="spellEnd"/>
            <w:r w:rsidRPr="00795BA4">
              <w:rPr>
                <w:b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724BF" w14:textId="77777777" w:rsidR="009D31A0" w:rsidRDefault="009D31A0" w:rsidP="009D31A0">
            <w:pPr>
              <w:spacing w:line="480" w:lineRule="auto"/>
            </w:pPr>
            <w:r>
              <w:t>RT media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971CE" w14:textId="1BB0A86A" w:rsidR="009D31A0" w:rsidRDefault="009D31A0" w:rsidP="009D31A0">
            <w:pPr>
              <w:spacing w:line="480" w:lineRule="auto"/>
            </w:pPr>
            <w:r>
              <w:t>510.10 (198)</w:t>
            </w:r>
            <w:r w:rsidR="00B771DC">
              <w:t>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FAB14" w14:textId="77777777" w:rsidR="009D31A0" w:rsidRDefault="009D31A0" w:rsidP="009D31A0">
            <w:pPr>
              <w:spacing w:line="480" w:lineRule="auto"/>
            </w:pPr>
            <w:r>
              <w:t>444.39 (82)</w:t>
            </w:r>
          </w:p>
        </w:tc>
      </w:tr>
      <w:tr w:rsidR="009D31A0" w14:paraId="0D8AD934" w14:textId="77777777" w:rsidTr="00915364">
        <w:trPr>
          <w:trHeight w:val="285"/>
        </w:trPr>
        <w:tc>
          <w:tcPr>
            <w:tcW w:w="15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5A385" w14:textId="77777777" w:rsidR="009D31A0" w:rsidRPr="00795BA4" w:rsidRDefault="009D31A0" w:rsidP="009D31A0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F07FF" w14:textId="77777777" w:rsidR="009D31A0" w:rsidRDefault="009D31A0" w:rsidP="009D31A0">
            <w:pPr>
              <w:spacing w:line="480" w:lineRule="auto"/>
            </w:pPr>
            <w:r>
              <w:t>Errors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2A405" w14:textId="7C4DDABC" w:rsidR="009D31A0" w:rsidRDefault="009D31A0" w:rsidP="009D31A0">
            <w:pPr>
              <w:spacing w:line="480" w:lineRule="auto"/>
            </w:pPr>
            <w:r>
              <w:t>3.7 (4)</w:t>
            </w:r>
            <w:r w:rsidR="00B771DC">
              <w:t>***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B1A40" w14:textId="77777777" w:rsidR="009D31A0" w:rsidRDefault="009D31A0" w:rsidP="009D31A0">
            <w:pPr>
              <w:spacing w:line="480" w:lineRule="auto"/>
            </w:pPr>
            <w:r>
              <w:t>0.8 (2)</w:t>
            </w:r>
          </w:p>
        </w:tc>
      </w:tr>
    </w:tbl>
    <w:p w14:paraId="255790F5" w14:textId="77777777" w:rsidR="00795BA4" w:rsidRDefault="00795BA4" w:rsidP="00FF22D1">
      <w:pPr>
        <w:spacing w:line="480" w:lineRule="auto"/>
        <w:rPr>
          <w:bCs/>
        </w:rPr>
      </w:pPr>
      <w:r>
        <w:rPr>
          <w:bCs/>
        </w:rPr>
        <w:t>RT=reaction time, SD=standard deviation; * p&lt;.05, ** p&lt;.01, *** p&lt;.001</w:t>
      </w:r>
    </w:p>
    <w:p w14:paraId="50575F75" w14:textId="1645B3D2" w:rsidR="00FF22D1" w:rsidRDefault="000629C8" w:rsidP="00FF22D1">
      <w:pPr>
        <w:spacing w:line="480" w:lineRule="auto"/>
      </w:pPr>
      <w:r>
        <w:rPr>
          <w:b/>
          <w:bCs/>
        </w:rPr>
        <w:lastRenderedPageBreak/>
        <w:t>Table S15</w:t>
      </w:r>
      <w:r w:rsidR="004856B0">
        <w:rPr>
          <w:b/>
          <w:bCs/>
        </w:rPr>
        <w:t>.</w:t>
      </w:r>
      <w:r w:rsidR="00FF22D1">
        <w:rPr>
          <w:b/>
          <w:bCs/>
        </w:rPr>
        <w:t xml:space="preserve"> Summary of KiTAP performance of </w:t>
      </w:r>
      <w:r w:rsidR="00C12532">
        <w:rPr>
          <w:b/>
          <w:bCs/>
        </w:rPr>
        <w:t xml:space="preserve">FXS-stimulant </w:t>
      </w:r>
      <w:r w:rsidR="00FF22D1">
        <w:rPr>
          <w:b/>
          <w:bCs/>
        </w:rPr>
        <w:t>and TDC</w:t>
      </w:r>
    </w:p>
    <w:tbl>
      <w:tblPr>
        <w:tblW w:w="83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916"/>
        <w:gridCol w:w="2425"/>
        <w:gridCol w:w="2340"/>
      </w:tblGrid>
      <w:tr w:rsidR="00FF22D1" w14:paraId="72A5FD46" w14:textId="77777777" w:rsidTr="00C12532">
        <w:trPr>
          <w:trHeight w:val="285"/>
        </w:trPr>
        <w:tc>
          <w:tcPr>
            <w:tcW w:w="16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5FCDF" w14:textId="77777777" w:rsidR="00FF22D1" w:rsidRDefault="00FF22D1" w:rsidP="000000C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    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2CA08" w14:textId="77777777" w:rsidR="00FF22D1" w:rsidRDefault="00FF22D1" w:rsidP="000000CF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   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D78A4" w14:textId="3B04F5E1" w:rsidR="00FF22D1" w:rsidRDefault="00C12532" w:rsidP="000000CF">
            <w:pPr>
              <w:spacing w:line="480" w:lineRule="auto"/>
            </w:pPr>
            <w:r>
              <w:rPr>
                <w:b/>
                <w:bCs/>
              </w:rPr>
              <w:t>FXS-stimulant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9D60F" w14:textId="4F4895F0" w:rsidR="00FF22D1" w:rsidRPr="00C12532" w:rsidRDefault="00FF22D1" w:rsidP="000000CF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>TDC</w:t>
            </w:r>
          </w:p>
        </w:tc>
      </w:tr>
      <w:tr w:rsidR="001746F3" w14:paraId="5C5F1D18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26222" w14:textId="77777777" w:rsidR="001746F3" w:rsidRPr="00C12532" w:rsidRDefault="001746F3" w:rsidP="001746F3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Alertness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BAE5C" w14:textId="77777777" w:rsidR="001746F3" w:rsidRDefault="001746F3" w:rsidP="001746F3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CCA7F" w14:textId="198F5CD6" w:rsidR="001746F3" w:rsidRDefault="001746F3" w:rsidP="001746F3">
            <w:pPr>
              <w:spacing w:line="480" w:lineRule="auto"/>
            </w:pPr>
            <w:r>
              <w:t>664.62 (409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16A7E" w14:textId="77777777" w:rsidR="001746F3" w:rsidRDefault="001746F3" w:rsidP="001746F3">
            <w:pPr>
              <w:spacing w:line="480" w:lineRule="auto"/>
            </w:pPr>
            <w:r>
              <w:t>344.85 (103)</w:t>
            </w:r>
          </w:p>
        </w:tc>
      </w:tr>
      <w:tr w:rsidR="001746F3" w14:paraId="531FDDF5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BF9D6" w14:textId="77777777" w:rsidR="001746F3" w:rsidRPr="00C12532" w:rsidRDefault="001746F3" w:rsidP="001746F3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C5199" w14:textId="77777777" w:rsidR="001746F3" w:rsidRDefault="001746F3" w:rsidP="001746F3">
            <w:pPr>
              <w:spacing w:line="480" w:lineRule="auto"/>
            </w:pPr>
            <w:r>
              <w:t>RT SD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31FAB" w14:textId="2FCC15CD" w:rsidR="001746F3" w:rsidRDefault="001746F3" w:rsidP="001746F3">
            <w:pPr>
              <w:spacing w:line="480" w:lineRule="auto"/>
            </w:pPr>
            <w:r>
              <w:t>346.18 (381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2A8BA" w14:textId="77777777" w:rsidR="001746F3" w:rsidRDefault="001746F3" w:rsidP="001746F3">
            <w:pPr>
              <w:spacing w:line="480" w:lineRule="auto"/>
            </w:pPr>
            <w:r>
              <w:t>61.70 (44)</w:t>
            </w:r>
          </w:p>
        </w:tc>
      </w:tr>
      <w:tr w:rsidR="001746F3" w14:paraId="025AB292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2D98C" w14:textId="77777777" w:rsidR="001746F3" w:rsidRPr="00C12532" w:rsidRDefault="001746F3" w:rsidP="001746F3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Distract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085A9" w14:textId="77777777" w:rsidR="001746F3" w:rsidRDefault="001746F3" w:rsidP="001746F3">
            <w:pPr>
              <w:spacing w:line="480" w:lineRule="auto"/>
            </w:pPr>
            <w:r>
              <w:t>RT median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467E9" w14:textId="2F0BC0BF" w:rsidR="001746F3" w:rsidRDefault="001746F3" w:rsidP="001746F3">
            <w:pPr>
              <w:spacing w:line="480" w:lineRule="auto"/>
            </w:pPr>
            <w:r>
              <w:t>569.16 (232)</w:t>
            </w:r>
            <w:r w:rsidR="000F1160">
              <w:t>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2FC02" w14:textId="77777777" w:rsidR="001746F3" w:rsidRDefault="001746F3" w:rsidP="001746F3">
            <w:pPr>
              <w:spacing w:line="480" w:lineRule="auto"/>
            </w:pPr>
            <w:r>
              <w:t>464.10 (766)</w:t>
            </w:r>
          </w:p>
        </w:tc>
      </w:tr>
      <w:tr w:rsidR="001746F3" w14:paraId="759D6DFF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14D59" w14:textId="77777777" w:rsidR="001746F3" w:rsidRPr="00C12532" w:rsidRDefault="001746F3" w:rsidP="001746F3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14606" w14:textId="77777777" w:rsidR="001746F3" w:rsidRDefault="001746F3" w:rsidP="001746F3">
            <w:pPr>
              <w:spacing w:line="480" w:lineRule="auto"/>
            </w:pPr>
            <w:r>
              <w:t>Error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813F1" w14:textId="69241863" w:rsidR="001746F3" w:rsidRDefault="001746F3" w:rsidP="001746F3">
            <w:pPr>
              <w:spacing w:line="480" w:lineRule="auto"/>
            </w:pPr>
            <w:r>
              <w:t>16.11 (13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1F47F" w14:textId="77777777" w:rsidR="001746F3" w:rsidRDefault="001746F3" w:rsidP="001746F3">
            <w:pPr>
              <w:spacing w:line="480" w:lineRule="auto"/>
            </w:pPr>
            <w:r>
              <w:t>5.34 (7)</w:t>
            </w:r>
          </w:p>
        </w:tc>
      </w:tr>
      <w:tr w:rsidR="001746F3" w14:paraId="7F4B5388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1C2E1" w14:textId="77777777" w:rsidR="001746F3" w:rsidRPr="00C12532" w:rsidRDefault="001746F3" w:rsidP="001746F3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 xml:space="preserve">Flexibility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DF34C" w14:textId="77777777" w:rsidR="001746F3" w:rsidRDefault="001746F3" w:rsidP="001746F3">
            <w:pPr>
              <w:spacing w:line="480" w:lineRule="auto"/>
            </w:pPr>
            <w:r>
              <w:t xml:space="preserve">RT median 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BA857" w14:textId="2C01F647" w:rsidR="001746F3" w:rsidRDefault="001746F3" w:rsidP="001746F3">
            <w:pPr>
              <w:spacing w:line="480" w:lineRule="auto"/>
            </w:pPr>
            <w:r>
              <w:t>1193.67 (759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5E3A7" w14:textId="77777777" w:rsidR="001746F3" w:rsidRDefault="001746F3" w:rsidP="001746F3">
            <w:pPr>
              <w:spacing w:line="480" w:lineRule="auto"/>
            </w:pPr>
            <w:r>
              <w:t>699.79 (262)</w:t>
            </w:r>
          </w:p>
        </w:tc>
      </w:tr>
      <w:tr w:rsidR="001746F3" w14:paraId="0CDBE685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08EC2" w14:textId="77777777" w:rsidR="001746F3" w:rsidRPr="00C12532" w:rsidRDefault="001746F3" w:rsidP="001746F3">
            <w:pPr>
              <w:rPr>
                <w:b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14FD0" w14:textId="77777777" w:rsidR="001746F3" w:rsidRDefault="001746F3" w:rsidP="001746F3">
            <w:pPr>
              <w:spacing w:line="480" w:lineRule="auto"/>
            </w:pPr>
            <w:r>
              <w:t>Error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FC644" w14:textId="7EFB3878" w:rsidR="001746F3" w:rsidRDefault="001746F3" w:rsidP="001746F3">
            <w:pPr>
              <w:spacing w:line="480" w:lineRule="auto"/>
            </w:pPr>
            <w:r>
              <w:t>8.4 (5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5E12A" w14:textId="77777777" w:rsidR="001746F3" w:rsidRDefault="001746F3" w:rsidP="001746F3">
            <w:pPr>
              <w:spacing w:line="480" w:lineRule="auto"/>
            </w:pPr>
            <w:r>
              <w:t>0.83 (1)</w:t>
            </w:r>
          </w:p>
        </w:tc>
      </w:tr>
      <w:tr w:rsidR="001746F3" w14:paraId="74860DA0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7431F" w14:textId="77777777" w:rsidR="001746F3" w:rsidRPr="00C12532" w:rsidRDefault="001746F3" w:rsidP="001746F3">
            <w:pPr>
              <w:spacing w:line="480" w:lineRule="auto"/>
              <w:rPr>
                <w:b/>
              </w:rPr>
            </w:pPr>
            <w:r w:rsidRPr="00C12532">
              <w:rPr>
                <w:b/>
              </w:rPr>
              <w:t>Go/</w:t>
            </w:r>
            <w:proofErr w:type="spellStart"/>
            <w:r w:rsidRPr="00C12532">
              <w:rPr>
                <w:b/>
              </w:rPr>
              <w:t>NoGo</w:t>
            </w:r>
            <w:proofErr w:type="spellEnd"/>
            <w:r w:rsidRPr="00C12532">
              <w:rPr>
                <w:b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6EF0D" w14:textId="77777777" w:rsidR="001746F3" w:rsidRDefault="001746F3" w:rsidP="001746F3">
            <w:pPr>
              <w:spacing w:line="480" w:lineRule="auto"/>
            </w:pPr>
            <w:r>
              <w:t>RT median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DAA0E" w14:textId="40293289" w:rsidR="001746F3" w:rsidRDefault="001746F3" w:rsidP="001746F3">
            <w:pPr>
              <w:spacing w:line="480" w:lineRule="auto"/>
            </w:pPr>
            <w:r>
              <w:t>483.69 (99)</w:t>
            </w:r>
            <w:r w:rsidR="000F1160">
              <w:t>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196E1" w14:textId="77777777" w:rsidR="001746F3" w:rsidRDefault="001746F3" w:rsidP="001746F3">
            <w:pPr>
              <w:spacing w:line="480" w:lineRule="auto"/>
            </w:pPr>
            <w:r>
              <w:t>444.39 (82)</w:t>
            </w:r>
          </w:p>
        </w:tc>
      </w:tr>
      <w:tr w:rsidR="001746F3" w14:paraId="011E4575" w14:textId="77777777" w:rsidTr="00C12532">
        <w:trPr>
          <w:trHeight w:val="285"/>
        </w:trPr>
        <w:tc>
          <w:tcPr>
            <w:tcW w:w="16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5B5CD" w14:textId="77777777" w:rsidR="001746F3" w:rsidRDefault="001746F3" w:rsidP="001746F3"/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C4AEC" w14:textId="77777777" w:rsidR="001746F3" w:rsidRDefault="001746F3" w:rsidP="001746F3">
            <w:pPr>
              <w:spacing w:line="480" w:lineRule="auto"/>
            </w:pPr>
            <w:r>
              <w:t>Error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30438" w14:textId="662AA6F6" w:rsidR="001746F3" w:rsidRDefault="001746F3" w:rsidP="001746F3">
            <w:pPr>
              <w:spacing w:line="480" w:lineRule="auto"/>
            </w:pPr>
            <w:r>
              <w:t>4.94 (6)</w:t>
            </w:r>
            <w:r w:rsidR="000F1160">
              <w:t>***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5B2EF" w14:textId="77777777" w:rsidR="001746F3" w:rsidRDefault="001746F3" w:rsidP="001746F3">
            <w:pPr>
              <w:spacing w:line="480" w:lineRule="auto"/>
            </w:pPr>
            <w:r>
              <w:t>0.8 (2)</w:t>
            </w:r>
          </w:p>
        </w:tc>
      </w:tr>
    </w:tbl>
    <w:p w14:paraId="0C5345C0" w14:textId="776C23C3" w:rsidR="00C12532" w:rsidRPr="004856B0" w:rsidRDefault="00795BA4" w:rsidP="00C12532">
      <w:pPr>
        <w:spacing w:line="480" w:lineRule="auto"/>
        <w:rPr>
          <w:bCs/>
        </w:rPr>
      </w:pPr>
      <w:r>
        <w:rPr>
          <w:bCs/>
        </w:rPr>
        <w:t>RT=reaction time, SD=standard deviation; * p&lt;.05, ** p&lt;.01, *** p&lt;.001</w:t>
      </w:r>
    </w:p>
    <w:p w14:paraId="7452DA82" w14:textId="77777777" w:rsidR="00E74FFD" w:rsidRDefault="00E74FFD"/>
    <w:sectPr w:rsidR="00E74FF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D9F59" w14:textId="77777777" w:rsidR="00FE13F7" w:rsidRDefault="00FE13F7" w:rsidP="000629C8">
      <w:r>
        <w:separator/>
      </w:r>
    </w:p>
  </w:endnote>
  <w:endnote w:type="continuationSeparator" w:id="0">
    <w:p w14:paraId="4C1E1426" w14:textId="77777777" w:rsidR="00FE13F7" w:rsidRDefault="00FE13F7" w:rsidP="00062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DEFBD5" w14:textId="77777777" w:rsidR="00FE13F7" w:rsidRDefault="00FE13F7" w:rsidP="000629C8">
      <w:r>
        <w:separator/>
      </w:r>
    </w:p>
  </w:footnote>
  <w:footnote w:type="continuationSeparator" w:id="0">
    <w:p w14:paraId="3CB2024F" w14:textId="77777777" w:rsidR="00FE13F7" w:rsidRDefault="00FE13F7" w:rsidP="000629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77889" w14:textId="77F1DF53" w:rsidR="000629C8" w:rsidRPr="00CA350F" w:rsidRDefault="000629C8" w:rsidP="000629C8">
    <w:pPr>
      <w:rPr>
        <w:b/>
        <w:bCs/>
        <w:iCs/>
      </w:rPr>
    </w:pPr>
    <w:r>
      <w:rPr>
        <w:b/>
        <w:bCs/>
        <w:iCs/>
      </w:rPr>
      <w:t>Additional File</w:t>
    </w:r>
    <w:r>
      <w:rPr>
        <w:b/>
        <w:bCs/>
        <w:iCs/>
      </w:rPr>
      <w:t xml:space="preserve"> 4</w:t>
    </w:r>
  </w:p>
  <w:p w14:paraId="2FCFCFA1" w14:textId="77777777" w:rsidR="000629C8" w:rsidRDefault="000629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D97"/>
    <w:rsid w:val="00003A1B"/>
    <w:rsid w:val="000629C8"/>
    <w:rsid w:val="000F1160"/>
    <w:rsid w:val="001746F3"/>
    <w:rsid w:val="00334D97"/>
    <w:rsid w:val="00440C64"/>
    <w:rsid w:val="004856B0"/>
    <w:rsid w:val="00611F75"/>
    <w:rsid w:val="007761DB"/>
    <w:rsid w:val="00795BA4"/>
    <w:rsid w:val="0087726A"/>
    <w:rsid w:val="00915364"/>
    <w:rsid w:val="009D31A0"/>
    <w:rsid w:val="00B771DC"/>
    <w:rsid w:val="00BD2338"/>
    <w:rsid w:val="00BD2A19"/>
    <w:rsid w:val="00C12532"/>
    <w:rsid w:val="00CF38E7"/>
    <w:rsid w:val="00E1002D"/>
    <w:rsid w:val="00E2233C"/>
    <w:rsid w:val="00E74FFD"/>
    <w:rsid w:val="00EA4E34"/>
    <w:rsid w:val="00ED5520"/>
    <w:rsid w:val="00FE13F7"/>
    <w:rsid w:val="00FF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61501"/>
  <w15:chartTrackingRefBased/>
  <w15:docId w15:val="{B711DEA4-32F3-4BF9-BF9F-5BA72AAE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D9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2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2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2D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2D1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56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9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29C8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629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29C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9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i</dc:creator>
  <cp:keywords/>
  <dc:description/>
  <cp:lastModifiedBy>Schmitt, Lauren</cp:lastModifiedBy>
  <cp:revision>5</cp:revision>
  <dcterms:created xsi:type="dcterms:W3CDTF">2022-09-15T12:44:00Z</dcterms:created>
  <dcterms:modified xsi:type="dcterms:W3CDTF">2022-11-29T13:37:00Z</dcterms:modified>
</cp:coreProperties>
</file>